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C928CB3" w:rsidR="00020D78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4FC93FF" w:rsidR="00DA6C0A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B9D3DF9" w:rsidR="002A58E6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1BB0E87" w:rsidR="002A58E6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215A952" w:rsidR="002A58E6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7-8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A20BB23" w:rsidR="002A58E6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CDA99DA" w:rsidR="00D15170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EB54B1C" w:rsidR="00D15170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64D5429" w:rsidR="00A672F4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718509A" w:rsidR="00A672F4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7654033" w:rsidR="00A672F4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3C01DBC" w:rsidR="00A672F4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12ABA9C" w:rsidR="00D15170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489CCDA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723EE164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7A85480" w:rsidR="00594872" w:rsidRPr="00244B96" w:rsidRDefault="00271D9B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782EE10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22DB17D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0B42215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6907A2C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BBEDDA4" w:rsidR="00594872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1942739" w:rsidR="00D0061E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E216E2C" w:rsidR="00D0061E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28D65D3" w:rsidR="00D0061E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29618D0" w:rsidR="00D0061E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FA871AF" w:rsidR="00D0061E" w:rsidRPr="00244B96" w:rsidRDefault="00271D9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D744109" w:rsidR="00765305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AEC6497" w:rsidR="00765305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3434ECB" w:rsidR="00765305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55DEA78" w:rsidR="0091791F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EF8E871" w:rsidR="0091791F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DFA11CB" w:rsidR="0091791F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D894AF3" w:rsidR="0091791F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E333394" w:rsidR="0091791F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8229D1E" w:rsidR="00347D18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451ED43" w:rsidR="00347D18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CF53894" w:rsidR="00347D18" w:rsidRPr="00244B96" w:rsidRDefault="00271D9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; 11; 1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0471816">
    <w:abstractNumId w:val="17"/>
  </w:num>
  <w:num w:numId="2" w16cid:durableId="33045551">
    <w:abstractNumId w:val="29"/>
  </w:num>
  <w:num w:numId="3" w16cid:durableId="1441990462">
    <w:abstractNumId w:val="3"/>
  </w:num>
  <w:num w:numId="4" w16cid:durableId="35275767">
    <w:abstractNumId w:val="26"/>
  </w:num>
  <w:num w:numId="5" w16cid:durableId="453868511">
    <w:abstractNumId w:val="0"/>
  </w:num>
  <w:num w:numId="6" w16cid:durableId="240145899">
    <w:abstractNumId w:val="14"/>
  </w:num>
  <w:num w:numId="7" w16cid:durableId="274800391">
    <w:abstractNumId w:val="16"/>
  </w:num>
  <w:num w:numId="8" w16cid:durableId="2136176444">
    <w:abstractNumId w:val="13"/>
  </w:num>
  <w:num w:numId="9" w16cid:durableId="2046514694">
    <w:abstractNumId w:val="27"/>
  </w:num>
  <w:num w:numId="10" w16cid:durableId="1271860040">
    <w:abstractNumId w:val="10"/>
  </w:num>
  <w:num w:numId="11" w16cid:durableId="1467891888">
    <w:abstractNumId w:val="11"/>
  </w:num>
  <w:num w:numId="12" w16cid:durableId="907152029">
    <w:abstractNumId w:val="2"/>
  </w:num>
  <w:num w:numId="13" w16cid:durableId="1720546635">
    <w:abstractNumId w:val="7"/>
  </w:num>
  <w:num w:numId="14" w16cid:durableId="1507406242">
    <w:abstractNumId w:val="5"/>
  </w:num>
  <w:num w:numId="15" w16cid:durableId="787042990">
    <w:abstractNumId w:val="32"/>
  </w:num>
  <w:num w:numId="16" w16cid:durableId="716513869">
    <w:abstractNumId w:val="19"/>
  </w:num>
  <w:num w:numId="17" w16cid:durableId="748230633">
    <w:abstractNumId w:val="6"/>
  </w:num>
  <w:num w:numId="18" w16cid:durableId="1441144555">
    <w:abstractNumId w:val="30"/>
  </w:num>
  <w:num w:numId="19" w16cid:durableId="686520628">
    <w:abstractNumId w:val="28"/>
  </w:num>
  <w:num w:numId="20" w16cid:durableId="1830242582">
    <w:abstractNumId w:val="18"/>
  </w:num>
  <w:num w:numId="21" w16cid:durableId="1341733558">
    <w:abstractNumId w:val="31"/>
  </w:num>
  <w:num w:numId="22" w16cid:durableId="960962856">
    <w:abstractNumId w:val="25"/>
  </w:num>
  <w:num w:numId="23" w16cid:durableId="1960407274">
    <w:abstractNumId w:val="15"/>
  </w:num>
  <w:num w:numId="24" w16cid:durableId="1880314975">
    <w:abstractNumId w:val="12"/>
  </w:num>
  <w:num w:numId="25" w16cid:durableId="1305695011">
    <w:abstractNumId w:val="21"/>
  </w:num>
  <w:num w:numId="26" w16cid:durableId="29303804">
    <w:abstractNumId w:val="24"/>
  </w:num>
  <w:num w:numId="27" w16cid:durableId="1314682149">
    <w:abstractNumId w:val="22"/>
  </w:num>
  <w:num w:numId="28" w16cid:durableId="1425374415">
    <w:abstractNumId w:val="23"/>
  </w:num>
  <w:num w:numId="29" w16cid:durableId="277639905">
    <w:abstractNumId w:val="4"/>
  </w:num>
  <w:num w:numId="30" w16cid:durableId="402876180">
    <w:abstractNumId w:val="1"/>
  </w:num>
  <w:num w:numId="31" w16cid:durableId="124206018">
    <w:abstractNumId w:val="9"/>
  </w:num>
  <w:num w:numId="32" w16cid:durableId="907957103">
    <w:abstractNumId w:val="20"/>
  </w:num>
  <w:num w:numId="33" w16cid:durableId="4609975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1D9B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5011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9F7C2A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77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ecosimo, Kasey P. (she/her/hers)</cp:lastModifiedBy>
  <cp:revision>3</cp:revision>
  <cp:lastPrinted>2017-04-04T11:32:00Z</cp:lastPrinted>
  <dcterms:created xsi:type="dcterms:W3CDTF">2023-04-04T18:16:00Z</dcterms:created>
  <dcterms:modified xsi:type="dcterms:W3CDTF">2023-06-20T19:25:00Z</dcterms:modified>
</cp:coreProperties>
</file>